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1DB" w:rsidRDefault="00C371DB" w:rsidP="001F76D4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Cross-reactivity of antibodies to influenza A, B and C viruses and C/swine/Oklahoma/1334/2011 virus as measured by HI assay using turkey red blood cells</w:t>
      </w:r>
    </w:p>
    <w:tbl>
      <w:tblPr>
        <w:tblW w:w="9792" w:type="dxa"/>
        <w:tblLayout w:type="fixed"/>
        <w:tblLook w:val="0000" w:firstRow="0" w:lastRow="0" w:firstColumn="0" w:lastColumn="0" w:noHBand="0" w:noVBand="0"/>
      </w:tblPr>
      <w:tblGrid>
        <w:gridCol w:w="3056"/>
        <w:gridCol w:w="960"/>
        <w:gridCol w:w="1066"/>
        <w:gridCol w:w="1245"/>
        <w:gridCol w:w="1155"/>
        <w:gridCol w:w="1155"/>
        <w:gridCol w:w="1155"/>
      </w:tblGrid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irus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/CA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/NC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/MN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B/Florida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/OK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/Taylor</w:t>
            </w:r>
          </w:p>
        </w:tc>
      </w:tr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/CA/04/2009(H1N1)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60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</w:tr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/swine/NC/6300-1/2010(H1N2)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20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</w:tr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/swine/MN/3793/2008(H1N1)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2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</w:tr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/Florida/2006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6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</w:tr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swine/OK/1334/2011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≥128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</w:tr>
      <w:tr w:rsidR="00C371DB" w:rsidTr="007E2FB0">
        <w:tc>
          <w:tcPr>
            <w:tcW w:w="2988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/Taylor/1233/1947</w:t>
            </w:r>
          </w:p>
        </w:tc>
        <w:tc>
          <w:tcPr>
            <w:tcW w:w="93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042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218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0</w:t>
            </w:r>
          </w:p>
        </w:tc>
        <w:tc>
          <w:tcPr>
            <w:tcW w:w="1130" w:type="dxa"/>
          </w:tcPr>
          <w:p w:rsidR="00C371DB" w:rsidRDefault="00C371DB" w:rsidP="007E2FB0">
            <w:pPr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20</w:t>
            </w:r>
          </w:p>
        </w:tc>
      </w:tr>
    </w:tbl>
    <w:p w:rsidR="00C371DB" w:rsidRDefault="00C371DB" w:rsidP="007E2FB0">
      <w:pPr>
        <w:tabs>
          <w:tab w:val="left" w:pos="2700"/>
        </w:tabs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C371DB" w:rsidRDefault="00C371DB"/>
    <w:sectPr w:rsidR="00C371DB" w:rsidSect="008F2C07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302"/>
    <w:rsid w:val="001F76D4"/>
    <w:rsid w:val="00243478"/>
    <w:rsid w:val="003059CA"/>
    <w:rsid w:val="005841E9"/>
    <w:rsid w:val="006B08C4"/>
    <w:rsid w:val="007E2FB0"/>
    <w:rsid w:val="0085339B"/>
    <w:rsid w:val="008F2C07"/>
    <w:rsid w:val="00995C19"/>
    <w:rsid w:val="00AE2302"/>
    <w:rsid w:val="00C371DB"/>
    <w:rsid w:val="00D042A5"/>
    <w:rsid w:val="00E6774C"/>
    <w:rsid w:val="00EA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302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302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Macintosh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s</dc:creator>
  <cp:keywords/>
  <dc:description/>
  <cp:lastModifiedBy>owners</cp:lastModifiedBy>
  <cp:revision>2</cp:revision>
  <dcterms:created xsi:type="dcterms:W3CDTF">2012-09-14T20:34:00Z</dcterms:created>
  <dcterms:modified xsi:type="dcterms:W3CDTF">2012-09-14T20:34:00Z</dcterms:modified>
</cp:coreProperties>
</file>